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B2F23" w14:textId="242D5A5B" w:rsidR="008641AB" w:rsidRPr="009D630C" w:rsidRDefault="008641AB" w:rsidP="008641AB">
      <w:pPr>
        <w:spacing w:line="480" w:lineRule="auto"/>
        <w:rPr>
          <w:b/>
          <w:bCs/>
          <w:color w:val="000000" w:themeColor="text1"/>
          <w:lang w:val="en-CA"/>
        </w:rPr>
      </w:pPr>
      <w:r w:rsidRPr="00B63699">
        <w:rPr>
          <w:b/>
          <w:bCs/>
          <w:color w:val="000000" w:themeColor="text1"/>
          <w:lang w:val="en-CA"/>
        </w:rPr>
        <w:t xml:space="preserve">Appendix </w:t>
      </w:r>
      <w:r w:rsidR="001C3C82" w:rsidRPr="00B63699">
        <w:rPr>
          <w:b/>
          <w:bCs/>
          <w:color w:val="000000" w:themeColor="text1"/>
          <w:lang w:val="en-CA"/>
        </w:rPr>
        <w:t>B</w:t>
      </w:r>
    </w:p>
    <w:p w14:paraId="570C44A7" w14:textId="77777777" w:rsidR="008641AB" w:rsidRPr="00564F7C" w:rsidRDefault="008641AB" w:rsidP="008641AB">
      <w:pPr>
        <w:spacing w:line="480" w:lineRule="auto"/>
        <w:jc w:val="both"/>
        <w:rPr>
          <w:color w:val="FF0000"/>
          <w:lang w:val="en-CA"/>
        </w:rPr>
      </w:pPr>
    </w:p>
    <w:p w14:paraId="0CB2AD16" w14:textId="77777777" w:rsidR="008641AB" w:rsidRPr="00564F7C" w:rsidRDefault="008641AB" w:rsidP="008641AB">
      <w:pPr>
        <w:spacing w:line="480" w:lineRule="auto"/>
        <w:jc w:val="both"/>
        <w:rPr>
          <w:lang w:val="en-CA"/>
        </w:rPr>
      </w:pPr>
      <w:r w:rsidRPr="00564F7C">
        <w:rPr>
          <w:lang w:val="en-CA"/>
        </w:rPr>
        <w:t xml:space="preserve">1.1 First </w:t>
      </w:r>
      <w:r>
        <w:rPr>
          <w:lang w:val="en-CA"/>
        </w:rPr>
        <w:t xml:space="preserve">e-Delphi </w:t>
      </w:r>
      <w:r w:rsidRPr="00564F7C">
        <w:rPr>
          <w:lang w:val="en-CA"/>
        </w:rPr>
        <w:t xml:space="preserve">Round </w:t>
      </w:r>
    </w:p>
    <w:p w14:paraId="3DA6E67B" w14:textId="77777777" w:rsidR="008641AB" w:rsidRPr="00564F7C" w:rsidRDefault="008641AB" w:rsidP="008641AB">
      <w:pPr>
        <w:spacing w:line="480" w:lineRule="auto"/>
        <w:jc w:val="both"/>
        <w:rPr>
          <w:lang w:val="en-CA"/>
        </w:rPr>
      </w:pPr>
      <w:r w:rsidRPr="00564F7C">
        <w:rPr>
          <w:lang w:val="en-CA"/>
        </w:rPr>
        <w:t>The duration of the first questionnaire was estimated at 50 minutes. Experts received an invitation to participate by e-mail from CPMA staff for each round. Data were analyzed after data collection by the research team (YA, VB and OH). Comments and suggestions from the experts were summarized. Items for which there was no consensus (&lt;80%) were reworded or certain information based on comments and suggestions was added by the research team, without altering the meaning, considering that the item had been approved within the initial framework. The aim was to clarify or add new content that might have been omitted in the initial framework. Adapted items and new items suggested were brought back to the second round of e-Delphi.</w:t>
      </w:r>
    </w:p>
    <w:p w14:paraId="46E4CD15" w14:textId="77777777" w:rsidR="008641AB" w:rsidRPr="00564F7C" w:rsidRDefault="008641AB" w:rsidP="008641AB">
      <w:pPr>
        <w:spacing w:line="480" w:lineRule="auto"/>
        <w:jc w:val="both"/>
        <w:rPr>
          <w:lang w:val="en-CA"/>
        </w:rPr>
      </w:pPr>
    </w:p>
    <w:p w14:paraId="529C74A5" w14:textId="77777777" w:rsidR="008641AB" w:rsidRPr="00564F7C" w:rsidRDefault="008641AB" w:rsidP="008641AB">
      <w:pPr>
        <w:spacing w:line="480" w:lineRule="auto"/>
        <w:jc w:val="both"/>
        <w:rPr>
          <w:lang w:val="en-CA"/>
        </w:rPr>
      </w:pPr>
      <w:r w:rsidRPr="00564F7C">
        <w:rPr>
          <w:lang w:val="en-CA"/>
        </w:rPr>
        <w:t xml:space="preserve">1.2. Second </w:t>
      </w:r>
      <w:r>
        <w:rPr>
          <w:lang w:val="en-CA"/>
        </w:rPr>
        <w:t xml:space="preserve">E-Delphi </w:t>
      </w:r>
      <w:r w:rsidRPr="00564F7C">
        <w:rPr>
          <w:lang w:val="en-CA"/>
        </w:rPr>
        <w:t xml:space="preserve">Round </w:t>
      </w:r>
    </w:p>
    <w:p w14:paraId="5733CBDC" w14:textId="77777777" w:rsidR="008641AB" w:rsidRPr="009D630C" w:rsidRDefault="008641AB" w:rsidP="008641AB">
      <w:pPr>
        <w:spacing w:line="480" w:lineRule="auto"/>
        <w:jc w:val="both"/>
        <w:rPr>
          <w:color w:val="000000" w:themeColor="text1"/>
          <w:lang w:val="en-CA"/>
        </w:rPr>
      </w:pPr>
      <w:r w:rsidRPr="009D630C">
        <w:rPr>
          <w:color w:val="000000" w:themeColor="text1"/>
          <w:lang w:val="en-CA"/>
        </w:rPr>
        <w:t xml:space="preserve">The duration of the second questionnaire was estimated at five minutes. Experts who participated in the first round of the e-Delphi were invited to complete the questionnaire. A report of the results of the first round was also sent altogether with the questionnaire to provide feedback to the experts (the anonymity of this information was preserved to avoid influences on the honesty of the answers provided). Data were analyzed after collection and the same method was used as for the first round. Adapted items were brought back to the third round of e-Delphi but was not required in our study. </w:t>
      </w:r>
    </w:p>
    <w:p w14:paraId="7920A2AA" w14:textId="77777777" w:rsidR="008641AB" w:rsidRDefault="008641AB" w:rsidP="008641AB">
      <w:pPr>
        <w:spacing w:line="480" w:lineRule="auto"/>
        <w:jc w:val="both"/>
        <w:rPr>
          <w:lang w:val="en-CA"/>
        </w:rPr>
      </w:pPr>
    </w:p>
    <w:p w14:paraId="740D5B9A" w14:textId="77777777" w:rsidR="008641AB" w:rsidRPr="00564F7C" w:rsidRDefault="008641AB" w:rsidP="008641AB">
      <w:pPr>
        <w:spacing w:line="480" w:lineRule="auto"/>
        <w:jc w:val="both"/>
        <w:rPr>
          <w:lang w:val="en-CA"/>
        </w:rPr>
      </w:pPr>
    </w:p>
    <w:p w14:paraId="3F8008EC" w14:textId="77777777" w:rsidR="008641AB" w:rsidRPr="00564F7C" w:rsidRDefault="008641AB" w:rsidP="008641AB">
      <w:pPr>
        <w:spacing w:line="480" w:lineRule="auto"/>
        <w:jc w:val="both"/>
        <w:rPr>
          <w:lang w:val="en-CA"/>
        </w:rPr>
      </w:pPr>
      <w:r w:rsidRPr="00564F7C">
        <w:rPr>
          <w:lang w:val="en-CA"/>
        </w:rPr>
        <w:lastRenderedPageBreak/>
        <w:t>1.3. Third</w:t>
      </w:r>
      <w:r>
        <w:rPr>
          <w:lang w:val="en-CA"/>
        </w:rPr>
        <w:t xml:space="preserve"> e-Delphi</w:t>
      </w:r>
      <w:r w:rsidRPr="00564F7C">
        <w:rPr>
          <w:lang w:val="en-CA"/>
        </w:rPr>
        <w:t xml:space="preserve"> Round</w:t>
      </w:r>
    </w:p>
    <w:p w14:paraId="2DE327D1" w14:textId="77777777" w:rsidR="008641AB" w:rsidRPr="00564F7C" w:rsidRDefault="008641AB" w:rsidP="008641AB">
      <w:pPr>
        <w:spacing w:line="480" w:lineRule="auto"/>
        <w:jc w:val="both"/>
        <w:rPr>
          <w:lang w:val="en-CA"/>
        </w:rPr>
      </w:pPr>
      <w:r w:rsidRPr="00564F7C">
        <w:rPr>
          <w:lang w:val="en-CA"/>
        </w:rPr>
        <w:t>In this third and final round, experts who responded to the second round were invited. This questionnaire would have only retained the items for which consensus was not reached (with clarifications and feedback provided) at the second round. The item below the agreement threshold would have been rejected and would have been considered as non-validated.</w:t>
      </w:r>
    </w:p>
    <w:p w14:paraId="7E7B4DD8" w14:textId="77777777" w:rsidR="008641AB" w:rsidRPr="00564F7C" w:rsidRDefault="008641AB" w:rsidP="008641AB">
      <w:pPr>
        <w:spacing w:line="480" w:lineRule="auto"/>
        <w:jc w:val="both"/>
        <w:rPr>
          <w:lang w:val="en-CA"/>
        </w:rPr>
      </w:pPr>
    </w:p>
    <w:p w14:paraId="5B665E43" w14:textId="77777777" w:rsidR="008641AB" w:rsidRPr="00564F7C" w:rsidRDefault="008641AB" w:rsidP="008641AB">
      <w:pPr>
        <w:spacing w:line="480" w:lineRule="auto"/>
        <w:jc w:val="both"/>
        <w:rPr>
          <w:lang w:val="en-CA"/>
        </w:rPr>
      </w:pPr>
      <w:r w:rsidRPr="00564F7C">
        <w:rPr>
          <w:lang w:val="en-CA"/>
        </w:rPr>
        <w:t>1.4 Return to the Initial Experts</w:t>
      </w:r>
    </w:p>
    <w:p w14:paraId="013B27DB" w14:textId="77777777" w:rsidR="008641AB" w:rsidRPr="00564F7C" w:rsidRDefault="008641AB" w:rsidP="008641AB">
      <w:pPr>
        <w:spacing w:line="480" w:lineRule="auto"/>
        <w:jc w:val="both"/>
        <w:rPr>
          <w:lang w:val="en-CA"/>
        </w:rPr>
      </w:pPr>
      <w:r w:rsidRPr="00564F7C">
        <w:rPr>
          <w:lang w:val="en-CA"/>
        </w:rPr>
        <w:t>The research team plans to discuss the non-validated items with the experts who originally developed the framework to find solutions in response to the results. In any case, the results were presented to the experts to ensure the acceptance of the minor modifications and the integration of the item that has been added.</w:t>
      </w:r>
    </w:p>
    <w:p w14:paraId="2B75342A" w14:textId="77777777" w:rsidR="009A04A0" w:rsidRPr="008641AB" w:rsidRDefault="009A04A0" w:rsidP="008641AB"/>
    <w:sectPr w:rsidR="009A04A0" w:rsidRPr="008641AB" w:rsidSect="00272A24">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4A0"/>
    <w:rsid w:val="00017457"/>
    <w:rsid w:val="00017F5E"/>
    <w:rsid w:val="00024B65"/>
    <w:rsid w:val="00025D05"/>
    <w:rsid w:val="00026DA4"/>
    <w:rsid w:val="00030FD0"/>
    <w:rsid w:val="0003353D"/>
    <w:rsid w:val="00047457"/>
    <w:rsid w:val="00051F8E"/>
    <w:rsid w:val="00056E2D"/>
    <w:rsid w:val="0006290F"/>
    <w:rsid w:val="00075CA1"/>
    <w:rsid w:val="0007724B"/>
    <w:rsid w:val="00091106"/>
    <w:rsid w:val="000A5063"/>
    <w:rsid w:val="000A5440"/>
    <w:rsid w:val="000B025D"/>
    <w:rsid w:val="000B0ADD"/>
    <w:rsid w:val="000C317D"/>
    <w:rsid w:val="000E52B1"/>
    <w:rsid w:val="00106D02"/>
    <w:rsid w:val="00107835"/>
    <w:rsid w:val="001120BE"/>
    <w:rsid w:val="00112E33"/>
    <w:rsid w:val="001216B6"/>
    <w:rsid w:val="001309E4"/>
    <w:rsid w:val="00132571"/>
    <w:rsid w:val="00132F2E"/>
    <w:rsid w:val="00133D5D"/>
    <w:rsid w:val="00133F8A"/>
    <w:rsid w:val="00141C67"/>
    <w:rsid w:val="00145A90"/>
    <w:rsid w:val="0015144C"/>
    <w:rsid w:val="0016761C"/>
    <w:rsid w:val="00172437"/>
    <w:rsid w:val="001851C0"/>
    <w:rsid w:val="00193E8B"/>
    <w:rsid w:val="001A2C12"/>
    <w:rsid w:val="001A49B9"/>
    <w:rsid w:val="001A6C86"/>
    <w:rsid w:val="001B4CFC"/>
    <w:rsid w:val="001C3C82"/>
    <w:rsid w:val="001D28F0"/>
    <w:rsid w:val="001E184B"/>
    <w:rsid w:val="001E19E9"/>
    <w:rsid w:val="001F55BD"/>
    <w:rsid w:val="0020183C"/>
    <w:rsid w:val="00204710"/>
    <w:rsid w:val="00216946"/>
    <w:rsid w:val="002235FA"/>
    <w:rsid w:val="00224ECE"/>
    <w:rsid w:val="0022761D"/>
    <w:rsid w:val="00231B51"/>
    <w:rsid w:val="0025198E"/>
    <w:rsid w:val="0025553E"/>
    <w:rsid w:val="00261E00"/>
    <w:rsid w:val="00262A53"/>
    <w:rsid w:val="00262B36"/>
    <w:rsid w:val="0026304D"/>
    <w:rsid w:val="00264158"/>
    <w:rsid w:val="002761C5"/>
    <w:rsid w:val="00277D47"/>
    <w:rsid w:val="002840D9"/>
    <w:rsid w:val="002A09FA"/>
    <w:rsid w:val="002A24A0"/>
    <w:rsid w:val="002B3405"/>
    <w:rsid w:val="002B72B6"/>
    <w:rsid w:val="002D2607"/>
    <w:rsid w:val="002F10C3"/>
    <w:rsid w:val="003336D7"/>
    <w:rsid w:val="00334E4C"/>
    <w:rsid w:val="0033789A"/>
    <w:rsid w:val="003444EC"/>
    <w:rsid w:val="00345D36"/>
    <w:rsid w:val="00370123"/>
    <w:rsid w:val="003752A8"/>
    <w:rsid w:val="00383ADC"/>
    <w:rsid w:val="00394611"/>
    <w:rsid w:val="00395585"/>
    <w:rsid w:val="003A3AF0"/>
    <w:rsid w:val="003B65A3"/>
    <w:rsid w:val="003C5A62"/>
    <w:rsid w:val="003D023A"/>
    <w:rsid w:val="003D13DF"/>
    <w:rsid w:val="003D6D50"/>
    <w:rsid w:val="003E1752"/>
    <w:rsid w:val="003E5183"/>
    <w:rsid w:val="003F6E06"/>
    <w:rsid w:val="004041AA"/>
    <w:rsid w:val="00415252"/>
    <w:rsid w:val="00425359"/>
    <w:rsid w:val="0043620F"/>
    <w:rsid w:val="0044451D"/>
    <w:rsid w:val="00457C84"/>
    <w:rsid w:val="00463649"/>
    <w:rsid w:val="004675B2"/>
    <w:rsid w:val="0049396F"/>
    <w:rsid w:val="004B0704"/>
    <w:rsid w:val="004C6103"/>
    <w:rsid w:val="004C68F8"/>
    <w:rsid w:val="004D2CAA"/>
    <w:rsid w:val="004D3A42"/>
    <w:rsid w:val="004E0DFF"/>
    <w:rsid w:val="004E6037"/>
    <w:rsid w:val="00503E25"/>
    <w:rsid w:val="005108D6"/>
    <w:rsid w:val="00523AFC"/>
    <w:rsid w:val="0053295D"/>
    <w:rsid w:val="005360C7"/>
    <w:rsid w:val="0054284E"/>
    <w:rsid w:val="00542890"/>
    <w:rsid w:val="00551B3D"/>
    <w:rsid w:val="00552D73"/>
    <w:rsid w:val="00553844"/>
    <w:rsid w:val="005619BB"/>
    <w:rsid w:val="005838A2"/>
    <w:rsid w:val="00590E03"/>
    <w:rsid w:val="00595665"/>
    <w:rsid w:val="005A00E5"/>
    <w:rsid w:val="005A1C9F"/>
    <w:rsid w:val="005A1FD9"/>
    <w:rsid w:val="005C3E37"/>
    <w:rsid w:val="005C6DDD"/>
    <w:rsid w:val="005D5C01"/>
    <w:rsid w:val="005F3552"/>
    <w:rsid w:val="00611596"/>
    <w:rsid w:val="00614156"/>
    <w:rsid w:val="0061752D"/>
    <w:rsid w:val="00641EE1"/>
    <w:rsid w:val="00646438"/>
    <w:rsid w:val="0067060F"/>
    <w:rsid w:val="00677D24"/>
    <w:rsid w:val="006918B6"/>
    <w:rsid w:val="006950CC"/>
    <w:rsid w:val="006A125D"/>
    <w:rsid w:val="006A14C4"/>
    <w:rsid w:val="006B1944"/>
    <w:rsid w:val="006D4303"/>
    <w:rsid w:val="006D785B"/>
    <w:rsid w:val="006E2F42"/>
    <w:rsid w:val="006F32B9"/>
    <w:rsid w:val="00711EBE"/>
    <w:rsid w:val="00715865"/>
    <w:rsid w:val="00731B08"/>
    <w:rsid w:val="00732A45"/>
    <w:rsid w:val="00734B0D"/>
    <w:rsid w:val="00735F2D"/>
    <w:rsid w:val="007372F9"/>
    <w:rsid w:val="00740CAA"/>
    <w:rsid w:val="00741521"/>
    <w:rsid w:val="007448E1"/>
    <w:rsid w:val="0074585C"/>
    <w:rsid w:val="00752D8A"/>
    <w:rsid w:val="007679F6"/>
    <w:rsid w:val="007704FD"/>
    <w:rsid w:val="00776596"/>
    <w:rsid w:val="00782678"/>
    <w:rsid w:val="00782C9C"/>
    <w:rsid w:val="00782EA8"/>
    <w:rsid w:val="00790358"/>
    <w:rsid w:val="00794AC8"/>
    <w:rsid w:val="007A5774"/>
    <w:rsid w:val="007D12E0"/>
    <w:rsid w:val="007E0359"/>
    <w:rsid w:val="007E29AD"/>
    <w:rsid w:val="007E559F"/>
    <w:rsid w:val="007F39F3"/>
    <w:rsid w:val="0080131D"/>
    <w:rsid w:val="0080135A"/>
    <w:rsid w:val="008065D2"/>
    <w:rsid w:val="00806C4A"/>
    <w:rsid w:val="00812E3D"/>
    <w:rsid w:val="00816076"/>
    <w:rsid w:val="0083503E"/>
    <w:rsid w:val="008359A5"/>
    <w:rsid w:val="00836C96"/>
    <w:rsid w:val="00846F63"/>
    <w:rsid w:val="00850ADB"/>
    <w:rsid w:val="00851792"/>
    <w:rsid w:val="008609F8"/>
    <w:rsid w:val="008641AB"/>
    <w:rsid w:val="00866796"/>
    <w:rsid w:val="008822F1"/>
    <w:rsid w:val="00882862"/>
    <w:rsid w:val="008915A0"/>
    <w:rsid w:val="00892DE8"/>
    <w:rsid w:val="00893D8C"/>
    <w:rsid w:val="008B1560"/>
    <w:rsid w:val="008B35A7"/>
    <w:rsid w:val="008C33AA"/>
    <w:rsid w:val="008D53B0"/>
    <w:rsid w:val="008E7ED5"/>
    <w:rsid w:val="008F2E1B"/>
    <w:rsid w:val="008F373C"/>
    <w:rsid w:val="008F5E09"/>
    <w:rsid w:val="00910A8B"/>
    <w:rsid w:val="009110D4"/>
    <w:rsid w:val="009168A4"/>
    <w:rsid w:val="00917EDC"/>
    <w:rsid w:val="009212CF"/>
    <w:rsid w:val="00933CC6"/>
    <w:rsid w:val="00942FB9"/>
    <w:rsid w:val="00947E26"/>
    <w:rsid w:val="00962113"/>
    <w:rsid w:val="00967F6C"/>
    <w:rsid w:val="00970DE9"/>
    <w:rsid w:val="00972A96"/>
    <w:rsid w:val="00972F66"/>
    <w:rsid w:val="00982794"/>
    <w:rsid w:val="009853FC"/>
    <w:rsid w:val="00991B83"/>
    <w:rsid w:val="009A04A0"/>
    <w:rsid w:val="009B5443"/>
    <w:rsid w:val="009C3F57"/>
    <w:rsid w:val="009D4E61"/>
    <w:rsid w:val="009E4FD5"/>
    <w:rsid w:val="009F493F"/>
    <w:rsid w:val="009F5ACB"/>
    <w:rsid w:val="00A01370"/>
    <w:rsid w:val="00A07694"/>
    <w:rsid w:val="00A114DD"/>
    <w:rsid w:val="00A11F07"/>
    <w:rsid w:val="00A11FA1"/>
    <w:rsid w:val="00A1755C"/>
    <w:rsid w:val="00A30760"/>
    <w:rsid w:val="00A42A6C"/>
    <w:rsid w:val="00A46665"/>
    <w:rsid w:val="00A47B2F"/>
    <w:rsid w:val="00A524F7"/>
    <w:rsid w:val="00A74720"/>
    <w:rsid w:val="00A82096"/>
    <w:rsid w:val="00A859FF"/>
    <w:rsid w:val="00A96434"/>
    <w:rsid w:val="00A973D3"/>
    <w:rsid w:val="00AA3B5F"/>
    <w:rsid w:val="00AA7BCD"/>
    <w:rsid w:val="00AB4C18"/>
    <w:rsid w:val="00AD49B8"/>
    <w:rsid w:val="00AD5E29"/>
    <w:rsid w:val="00AE460D"/>
    <w:rsid w:val="00AF0948"/>
    <w:rsid w:val="00B069D0"/>
    <w:rsid w:val="00B12F72"/>
    <w:rsid w:val="00B27AB0"/>
    <w:rsid w:val="00B309D5"/>
    <w:rsid w:val="00B347BF"/>
    <w:rsid w:val="00B36176"/>
    <w:rsid w:val="00B47BD2"/>
    <w:rsid w:val="00B526A7"/>
    <w:rsid w:val="00B63699"/>
    <w:rsid w:val="00B65641"/>
    <w:rsid w:val="00B76834"/>
    <w:rsid w:val="00B92938"/>
    <w:rsid w:val="00B929D0"/>
    <w:rsid w:val="00B97D50"/>
    <w:rsid w:val="00BC1F6D"/>
    <w:rsid w:val="00BC25F5"/>
    <w:rsid w:val="00BC488A"/>
    <w:rsid w:val="00BE32B1"/>
    <w:rsid w:val="00BF03EB"/>
    <w:rsid w:val="00BF4176"/>
    <w:rsid w:val="00C06B63"/>
    <w:rsid w:val="00C077C1"/>
    <w:rsid w:val="00C11E0F"/>
    <w:rsid w:val="00C142BB"/>
    <w:rsid w:val="00C16A8D"/>
    <w:rsid w:val="00C17638"/>
    <w:rsid w:val="00C22846"/>
    <w:rsid w:val="00C26424"/>
    <w:rsid w:val="00C27CFB"/>
    <w:rsid w:val="00C345F6"/>
    <w:rsid w:val="00C36726"/>
    <w:rsid w:val="00C54A0D"/>
    <w:rsid w:val="00C71AC8"/>
    <w:rsid w:val="00C83323"/>
    <w:rsid w:val="00C93A90"/>
    <w:rsid w:val="00C94F71"/>
    <w:rsid w:val="00C970DF"/>
    <w:rsid w:val="00CA4E0E"/>
    <w:rsid w:val="00CB2B61"/>
    <w:rsid w:val="00CC42BF"/>
    <w:rsid w:val="00CD3E23"/>
    <w:rsid w:val="00CE1A32"/>
    <w:rsid w:val="00CE4132"/>
    <w:rsid w:val="00D004FF"/>
    <w:rsid w:val="00D051A8"/>
    <w:rsid w:val="00D15FCD"/>
    <w:rsid w:val="00D1600B"/>
    <w:rsid w:val="00D1763D"/>
    <w:rsid w:val="00D3023C"/>
    <w:rsid w:val="00D34328"/>
    <w:rsid w:val="00D7532F"/>
    <w:rsid w:val="00DA4EF7"/>
    <w:rsid w:val="00DC2E9C"/>
    <w:rsid w:val="00DE1E13"/>
    <w:rsid w:val="00DE2DD2"/>
    <w:rsid w:val="00E05B97"/>
    <w:rsid w:val="00E063FF"/>
    <w:rsid w:val="00E077D4"/>
    <w:rsid w:val="00E252AA"/>
    <w:rsid w:val="00E40878"/>
    <w:rsid w:val="00E44A24"/>
    <w:rsid w:val="00E46061"/>
    <w:rsid w:val="00E47079"/>
    <w:rsid w:val="00E530F2"/>
    <w:rsid w:val="00E61C22"/>
    <w:rsid w:val="00E63E0E"/>
    <w:rsid w:val="00E64C25"/>
    <w:rsid w:val="00E659FC"/>
    <w:rsid w:val="00E735CF"/>
    <w:rsid w:val="00E74951"/>
    <w:rsid w:val="00E86652"/>
    <w:rsid w:val="00EA4437"/>
    <w:rsid w:val="00EA6840"/>
    <w:rsid w:val="00EB1784"/>
    <w:rsid w:val="00EB2F8C"/>
    <w:rsid w:val="00EC0792"/>
    <w:rsid w:val="00EC37E2"/>
    <w:rsid w:val="00EC65E4"/>
    <w:rsid w:val="00ED49E2"/>
    <w:rsid w:val="00ED690B"/>
    <w:rsid w:val="00EE7050"/>
    <w:rsid w:val="00EF478F"/>
    <w:rsid w:val="00EF6CBC"/>
    <w:rsid w:val="00F0662C"/>
    <w:rsid w:val="00F07834"/>
    <w:rsid w:val="00F07C13"/>
    <w:rsid w:val="00F126C1"/>
    <w:rsid w:val="00F21CF9"/>
    <w:rsid w:val="00F26C71"/>
    <w:rsid w:val="00F40348"/>
    <w:rsid w:val="00F4229D"/>
    <w:rsid w:val="00F574C7"/>
    <w:rsid w:val="00F6295F"/>
    <w:rsid w:val="00F65C08"/>
    <w:rsid w:val="00F6743B"/>
    <w:rsid w:val="00F71357"/>
    <w:rsid w:val="00F74E59"/>
    <w:rsid w:val="00F76352"/>
    <w:rsid w:val="00F77907"/>
    <w:rsid w:val="00F80AC2"/>
    <w:rsid w:val="00F810CB"/>
    <w:rsid w:val="00F94E72"/>
    <w:rsid w:val="00FC05BA"/>
    <w:rsid w:val="00FC3B8D"/>
    <w:rsid w:val="00FC67F4"/>
    <w:rsid w:val="00FD5B0D"/>
    <w:rsid w:val="00FD6295"/>
    <w:rsid w:val="00FD64A8"/>
    <w:rsid w:val="00FF234F"/>
    <w:rsid w:val="00FF33E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85F14"/>
  <w15:chartTrackingRefBased/>
  <w15:docId w15:val="{E815593D-2AEF-6A4D-BF5C-3AEE33296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AB"/>
    <w:rPr>
      <w:rFonts w:ascii="Times New Roman" w:eastAsia="Times New Roman" w:hAnsi="Times New Roman" w:cs="Times New Roman"/>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35FA"/>
    <w:rPr>
      <w:sz w:val="18"/>
      <w:szCs w:val="18"/>
    </w:rPr>
  </w:style>
  <w:style w:type="character" w:customStyle="1" w:styleId="BalloonTextChar">
    <w:name w:val="Balloon Text Char"/>
    <w:basedOn w:val="DefaultParagraphFont"/>
    <w:link w:val="BalloonText"/>
    <w:uiPriority w:val="99"/>
    <w:semiHidden/>
    <w:rsid w:val="002235F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A04A0"/>
    <w:rPr>
      <w:sz w:val="16"/>
      <w:szCs w:val="16"/>
    </w:rPr>
  </w:style>
  <w:style w:type="paragraph" w:styleId="CommentText">
    <w:name w:val="annotation text"/>
    <w:basedOn w:val="Normal"/>
    <w:link w:val="CommentTextChar"/>
    <w:uiPriority w:val="99"/>
    <w:unhideWhenUsed/>
    <w:rsid w:val="009A04A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A04A0"/>
    <w:rPr>
      <w:sz w:val="20"/>
      <w:szCs w:val="20"/>
    </w:rPr>
  </w:style>
  <w:style w:type="character" w:styleId="LineNumber">
    <w:name w:val="line number"/>
    <w:basedOn w:val="DefaultParagraphFont"/>
    <w:uiPriority w:val="99"/>
    <w:semiHidden/>
    <w:unhideWhenUsed/>
    <w:rsid w:val="00864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19</Words>
  <Characters>1822</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hette, Virginie</dc:creator>
  <cp:keywords/>
  <dc:description/>
  <cp:lastModifiedBy>Niharika Dobhal</cp:lastModifiedBy>
  <cp:revision>6</cp:revision>
  <dcterms:created xsi:type="dcterms:W3CDTF">2023-06-02T22:23:00Z</dcterms:created>
  <dcterms:modified xsi:type="dcterms:W3CDTF">2024-01-23T09:15:00Z</dcterms:modified>
</cp:coreProperties>
</file>